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EE86C" w14:textId="0B659240" w:rsidR="00595887" w:rsidRDefault="00595887" w:rsidP="00595887">
      <w:pPr>
        <w:rPr>
          <w:rStyle w:val="tlid-translation"/>
          <w:rFonts w:ascii="Times New Roman" w:hAnsi="Times New Roman" w:cs="Times New Roman"/>
          <w:sz w:val="28"/>
          <w:szCs w:val="28"/>
          <w:lang w:val="en"/>
        </w:rPr>
      </w:pPr>
      <w:r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>S</w:t>
      </w:r>
      <w:r w:rsidRPr="00595887"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upplementary data </w:t>
      </w:r>
      <w:r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>1</w:t>
      </w:r>
    </w:p>
    <w:p w14:paraId="098A8E3A" w14:textId="24833898" w:rsidR="00595887" w:rsidRPr="00CC6799" w:rsidRDefault="00595887" w:rsidP="00595887">
      <w:pPr>
        <w:rPr>
          <w:rFonts w:ascii="Times New Roman" w:hAnsi="Times New Roman" w:cs="Times New Roman"/>
          <w:sz w:val="28"/>
          <w:szCs w:val="28"/>
        </w:rPr>
      </w:pPr>
      <w:r w:rsidRPr="00CC6799"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Primer sequences targeting the </w:t>
      </w:r>
      <w:r w:rsidRPr="0042278B">
        <w:rPr>
          <w:rStyle w:val="tlid-translation"/>
          <w:rFonts w:ascii="Times New Roman" w:hAnsi="Times New Roman" w:cs="Times New Roman"/>
          <w:i/>
          <w:iCs/>
          <w:sz w:val="28"/>
          <w:szCs w:val="28"/>
          <w:lang w:val="en"/>
        </w:rPr>
        <w:t>CD47</w:t>
      </w:r>
      <w:r w:rsidRPr="00CC6799"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>/</w:t>
      </w:r>
      <w:r w:rsidRPr="0042278B">
        <w:rPr>
          <w:rStyle w:val="tlid-translation"/>
          <w:rFonts w:ascii="Times New Roman" w:hAnsi="Times New Roman" w:cs="Times New Roman"/>
          <w:i/>
          <w:iCs/>
          <w:sz w:val="28"/>
          <w:szCs w:val="28"/>
          <w:lang w:val="en"/>
        </w:rPr>
        <w:t>CD274</w:t>
      </w:r>
      <w:r w:rsidRPr="00CC6799">
        <w:rPr>
          <w:rStyle w:val="tlid-translation"/>
          <w:rFonts w:ascii="Times New Roman" w:hAnsi="Times New Roman" w:cs="Times New Roman"/>
          <w:sz w:val="28"/>
          <w:szCs w:val="28"/>
          <w:lang w:val="en"/>
        </w:rPr>
        <w:t xml:space="preserve"> promoter reg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06"/>
        <w:gridCol w:w="4190"/>
      </w:tblGrid>
      <w:tr w:rsidR="00595887" w14:paraId="7665E3AE" w14:textId="77777777" w:rsidTr="003436D0">
        <w:tc>
          <w:tcPr>
            <w:tcW w:w="4106" w:type="dxa"/>
          </w:tcPr>
          <w:p w14:paraId="237F017B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Primer name</w:t>
            </w:r>
          </w:p>
        </w:tc>
        <w:tc>
          <w:tcPr>
            <w:tcW w:w="4190" w:type="dxa"/>
          </w:tcPr>
          <w:p w14:paraId="5A688291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Sequences (5′ to 3′)</w:t>
            </w:r>
          </w:p>
        </w:tc>
      </w:tr>
      <w:tr w:rsidR="00595887" w14:paraId="42E67042" w14:textId="77777777" w:rsidTr="003436D0">
        <w:tc>
          <w:tcPr>
            <w:tcW w:w="4106" w:type="dxa"/>
          </w:tcPr>
          <w:p w14:paraId="3DDC7B0E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47</w:t>
            </w: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-1-forward</w:t>
            </w:r>
          </w:p>
        </w:tc>
        <w:tc>
          <w:tcPr>
            <w:tcW w:w="4190" w:type="dxa"/>
          </w:tcPr>
          <w:p w14:paraId="4E6990D7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TTTTGCCCCACCACCAAAAC</w:t>
            </w:r>
          </w:p>
        </w:tc>
      </w:tr>
      <w:tr w:rsidR="00595887" w14:paraId="29980C0F" w14:textId="77777777" w:rsidTr="003436D0">
        <w:tc>
          <w:tcPr>
            <w:tcW w:w="4106" w:type="dxa"/>
          </w:tcPr>
          <w:p w14:paraId="1D6D59E3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47</w:t>
            </w: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-1-reverse</w:t>
            </w:r>
          </w:p>
        </w:tc>
        <w:tc>
          <w:tcPr>
            <w:tcW w:w="4190" w:type="dxa"/>
          </w:tcPr>
          <w:p w14:paraId="071E1F01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AGGTGGAGATCGGGTGATGT</w:t>
            </w:r>
          </w:p>
        </w:tc>
      </w:tr>
      <w:tr w:rsidR="00595887" w14:paraId="731C9660" w14:textId="77777777" w:rsidTr="003436D0">
        <w:tc>
          <w:tcPr>
            <w:tcW w:w="4106" w:type="dxa"/>
          </w:tcPr>
          <w:p w14:paraId="491352BF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47</w:t>
            </w: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-2-forward</w:t>
            </w:r>
          </w:p>
        </w:tc>
        <w:tc>
          <w:tcPr>
            <w:tcW w:w="4190" w:type="dxa"/>
          </w:tcPr>
          <w:p w14:paraId="055A452E" w14:textId="77777777" w:rsidR="00595887" w:rsidRPr="00791078" w:rsidRDefault="00595887" w:rsidP="003436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GTGCCACTTTCATACGCTGG</w:t>
            </w:r>
          </w:p>
        </w:tc>
      </w:tr>
      <w:tr w:rsidR="00595887" w14:paraId="70AA4683" w14:textId="77777777" w:rsidTr="003436D0">
        <w:tc>
          <w:tcPr>
            <w:tcW w:w="4106" w:type="dxa"/>
          </w:tcPr>
          <w:p w14:paraId="2AC1E892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47</w:t>
            </w: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-2-reverse</w:t>
            </w:r>
          </w:p>
        </w:tc>
        <w:tc>
          <w:tcPr>
            <w:tcW w:w="4190" w:type="dxa"/>
          </w:tcPr>
          <w:p w14:paraId="6C040114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TTCCCACCACAATACCCCAC</w:t>
            </w:r>
          </w:p>
        </w:tc>
      </w:tr>
      <w:tr w:rsidR="00595887" w14:paraId="0EDEB230" w14:textId="77777777" w:rsidTr="003436D0">
        <w:tc>
          <w:tcPr>
            <w:tcW w:w="4106" w:type="dxa"/>
          </w:tcPr>
          <w:p w14:paraId="4F5FFF4F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47</w:t>
            </w: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-3-forward</w:t>
            </w:r>
          </w:p>
        </w:tc>
        <w:tc>
          <w:tcPr>
            <w:tcW w:w="4190" w:type="dxa"/>
          </w:tcPr>
          <w:p w14:paraId="30D24CF2" w14:textId="77777777" w:rsidR="00595887" w:rsidRPr="00791078" w:rsidRDefault="00595887" w:rsidP="003436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TGGGGATGTGTTGGATACGC</w:t>
            </w:r>
          </w:p>
        </w:tc>
      </w:tr>
      <w:tr w:rsidR="00595887" w14:paraId="7A9CFFE3" w14:textId="77777777" w:rsidTr="003436D0">
        <w:tc>
          <w:tcPr>
            <w:tcW w:w="4106" w:type="dxa"/>
          </w:tcPr>
          <w:p w14:paraId="10669FDA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47</w:t>
            </w: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-3-reverse</w:t>
            </w:r>
          </w:p>
        </w:tc>
        <w:tc>
          <w:tcPr>
            <w:tcW w:w="4190" w:type="dxa"/>
          </w:tcPr>
          <w:p w14:paraId="4C0F1B74" w14:textId="77777777" w:rsidR="00595887" w:rsidRPr="00791078" w:rsidRDefault="00595887" w:rsidP="003436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CTCTGCTCTTCCCTATGCGG</w:t>
            </w:r>
          </w:p>
        </w:tc>
      </w:tr>
      <w:tr w:rsidR="00595887" w14:paraId="549AEC4F" w14:textId="77777777" w:rsidTr="003436D0">
        <w:tc>
          <w:tcPr>
            <w:tcW w:w="4106" w:type="dxa"/>
          </w:tcPr>
          <w:p w14:paraId="7411A3FE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47</w:t>
            </w: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-4-forward</w:t>
            </w:r>
          </w:p>
        </w:tc>
        <w:tc>
          <w:tcPr>
            <w:tcW w:w="4190" w:type="dxa"/>
          </w:tcPr>
          <w:p w14:paraId="63CD4347" w14:textId="77777777" w:rsidR="00595887" w:rsidRPr="00791078" w:rsidRDefault="00595887" w:rsidP="003436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ACAGGAACGGGTGCAATGAG</w:t>
            </w:r>
          </w:p>
        </w:tc>
      </w:tr>
      <w:tr w:rsidR="00595887" w14:paraId="5F0AF2D6" w14:textId="77777777" w:rsidTr="003436D0">
        <w:tc>
          <w:tcPr>
            <w:tcW w:w="4106" w:type="dxa"/>
          </w:tcPr>
          <w:p w14:paraId="566873A8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47</w:t>
            </w: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-4-reverse</w:t>
            </w:r>
          </w:p>
        </w:tc>
        <w:tc>
          <w:tcPr>
            <w:tcW w:w="4190" w:type="dxa"/>
          </w:tcPr>
          <w:p w14:paraId="0029CF86" w14:textId="77777777" w:rsidR="00595887" w:rsidRPr="00791078" w:rsidRDefault="00595887" w:rsidP="003436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CTTCCAGGTCACGTCCTGTC</w:t>
            </w:r>
          </w:p>
        </w:tc>
      </w:tr>
      <w:tr w:rsidR="00595887" w14:paraId="3BA4840B" w14:textId="77777777" w:rsidTr="003436D0">
        <w:tc>
          <w:tcPr>
            <w:tcW w:w="4106" w:type="dxa"/>
          </w:tcPr>
          <w:p w14:paraId="4212ED8F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47</w:t>
            </w: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-5-forward</w:t>
            </w:r>
          </w:p>
        </w:tc>
        <w:tc>
          <w:tcPr>
            <w:tcW w:w="4190" w:type="dxa"/>
          </w:tcPr>
          <w:p w14:paraId="6B306BCD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GAAGTGCAGACGTGGGAGG</w:t>
            </w:r>
          </w:p>
        </w:tc>
      </w:tr>
      <w:tr w:rsidR="00595887" w14:paraId="44A6AEBF" w14:textId="77777777" w:rsidTr="003436D0">
        <w:tc>
          <w:tcPr>
            <w:tcW w:w="4106" w:type="dxa"/>
          </w:tcPr>
          <w:p w14:paraId="316A7B7B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47</w:t>
            </w: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-5-reverse</w:t>
            </w:r>
          </w:p>
        </w:tc>
        <w:tc>
          <w:tcPr>
            <w:tcW w:w="4190" w:type="dxa"/>
          </w:tcPr>
          <w:p w14:paraId="5D0FDD39" w14:textId="77777777" w:rsidR="00595887" w:rsidRPr="00791078" w:rsidRDefault="00595887" w:rsidP="003436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TTTGGAGATGGAGAACCGGG</w:t>
            </w:r>
          </w:p>
        </w:tc>
      </w:tr>
      <w:tr w:rsidR="00595887" w14:paraId="342D0294" w14:textId="77777777" w:rsidTr="003436D0">
        <w:tc>
          <w:tcPr>
            <w:tcW w:w="4106" w:type="dxa"/>
          </w:tcPr>
          <w:p w14:paraId="498AA376" w14:textId="354EA194" w:rsidR="00595887" w:rsidRPr="00791078" w:rsidRDefault="0042278B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274</w:t>
            </w:r>
            <w:r w:rsidR="00595887" w:rsidRPr="00791078">
              <w:rPr>
                <w:rFonts w:ascii="Times New Roman" w:hAnsi="Times New Roman" w:cs="Times New Roman"/>
                <w:color w:val="000000"/>
                <w:szCs w:val="21"/>
              </w:rPr>
              <w:t>-1-forward</w:t>
            </w:r>
          </w:p>
        </w:tc>
        <w:tc>
          <w:tcPr>
            <w:tcW w:w="4190" w:type="dxa"/>
          </w:tcPr>
          <w:p w14:paraId="66ADCA0B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AGAAGTTCAGCGCGGGATAA</w:t>
            </w:r>
          </w:p>
        </w:tc>
      </w:tr>
      <w:tr w:rsidR="00595887" w14:paraId="3823BD64" w14:textId="77777777" w:rsidTr="003436D0">
        <w:tc>
          <w:tcPr>
            <w:tcW w:w="4106" w:type="dxa"/>
          </w:tcPr>
          <w:p w14:paraId="3DC8C7E6" w14:textId="306A0104" w:rsidR="00595887" w:rsidRPr="00791078" w:rsidRDefault="0042278B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274</w:t>
            </w:r>
            <w:r w:rsidR="00595887" w:rsidRPr="00791078">
              <w:rPr>
                <w:rFonts w:ascii="Times New Roman" w:hAnsi="Times New Roman" w:cs="Times New Roman"/>
                <w:color w:val="000000"/>
                <w:szCs w:val="21"/>
              </w:rPr>
              <w:t>-1-reverse</w:t>
            </w:r>
          </w:p>
        </w:tc>
        <w:tc>
          <w:tcPr>
            <w:tcW w:w="4190" w:type="dxa"/>
          </w:tcPr>
          <w:p w14:paraId="5AA99E1E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GGCTGCGGAAGCCTATTCTA</w:t>
            </w:r>
          </w:p>
        </w:tc>
      </w:tr>
      <w:tr w:rsidR="00595887" w14:paraId="324CF9A5" w14:textId="77777777" w:rsidTr="003436D0">
        <w:tc>
          <w:tcPr>
            <w:tcW w:w="4106" w:type="dxa"/>
          </w:tcPr>
          <w:p w14:paraId="4E256CA9" w14:textId="72246901" w:rsidR="00595887" w:rsidRPr="00791078" w:rsidRDefault="0042278B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274</w:t>
            </w:r>
            <w:r w:rsidR="00595887" w:rsidRPr="00791078">
              <w:rPr>
                <w:rFonts w:ascii="Times New Roman" w:hAnsi="Times New Roman" w:cs="Times New Roman"/>
                <w:color w:val="000000"/>
                <w:szCs w:val="21"/>
              </w:rPr>
              <w:t>-2-forward</w:t>
            </w:r>
          </w:p>
        </w:tc>
        <w:tc>
          <w:tcPr>
            <w:tcW w:w="4190" w:type="dxa"/>
          </w:tcPr>
          <w:p w14:paraId="0CC6663D" w14:textId="77777777" w:rsidR="00595887" w:rsidRPr="00791078" w:rsidRDefault="00595887" w:rsidP="003436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TTATCAGAAAGGGGGACGCC</w:t>
            </w:r>
          </w:p>
        </w:tc>
      </w:tr>
      <w:tr w:rsidR="00595887" w14:paraId="3F05B5EC" w14:textId="77777777" w:rsidTr="003436D0">
        <w:tc>
          <w:tcPr>
            <w:tcW w:w="4106" w:type="dxa"/>
          </w:tcPr>
          <w:p w14:paraId="4E11ED5B" w14:textId="36057553" w:rsidR="00595887" w:rsidRPr="00791078" w:rsidRDefault="0042278B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274</w:t>
            </w:r>
            <w:r w:rsidR="00595887" w:rsidRPr="00791078">
              <w:rPr>
                <w:rFonts w:ascii="Times New Roman" w:hAnsi="Times New Roman" w:cs="Times New Roman"/>
                <w:color w:val="000000"/>
                <w:szCs w:val="21"/>
              </w:rPr>
              <w:t>-2-reverse</w:t>
            </w:r>
          </w:p>
        </w:tc>
        <w:tc>
          <w:tcPr>
            <w:tcW w:w="4190" w:type="dxa"/>
          </w:tcPr>
          <w:p w14:paraId="20CBA1AA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ACAAGCCAACATCTGAACGC</w:t>
            </w:r>
          </w:p>
        </w:tc>
      </w:tr>
      <w:tr w:rsidR="00595887" w14:paraId="203D4E68" w14:textId="77777777" w:rsidTr="003436D0">
        <w:tc>
          <w:tcPr>
            <w:tcW w:w="4106" w:type="dxa"/>
          </w:tcPr>
          <w:p w14:paraId="5920FD4B" w14:textId="70BFC57F" w:rsidR="00595887" w:rsidRPr="00791078" w:rsidRDefault="0042278B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274</w:t>
            </w:r>
            <w:r w:rsidR="00595887" w:rsidRPr="00791078">
              <w:rPr>
                <w:rFonts w:ascii="Times New Roman" w:hAnsi="Times New Roman" w:cs="Times New Roman"/>
                <w:color w:val="000000"/>
                <w:szCs w:val="21"/>
              </w:rPr>
              <w:t>-3-forward</w:t>
            </w:r>
          </w:p>
        </w:tc>
        <w:tc>
          <w:tcPr>
            <w:tcW w:w="4190" w:type="dxa"/>
          </w:tcPr>
          <w:p w14:paraId="61A208ED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CCTAAACTGAAAGCTTCCGCC</w:t>
            </w:r>
          </w:p>
        </w:tc>
      </w:tr>
      <w:tr w:rsidR="00595887" w14:paraId="2F82805A" w14:textId="77777777" w:rsidTr="003436D0">
        <w:tc>
          <w:tcPr>
            <w:tcW w:w="4106" w:type="dxa"/>
          </w:tcPr>
          <w:p w14:paraId="6AF5AB3E" w14:textId="48C7E034" w:rsidR="00595887" w:rsidRPr="00791078" w:rsidRDefault="0042278B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274</w:t>
            </w:r>
            <w:r w:rsidR="00595887" w:rsidRPr="00791078">
              <w:rPr>
                <w:rFonts w:ascii="Times New Roman" w:hAnsi="Times New Roman" w:cs="Times New Roman"/>
                <w:color w:val="000000"/>
                <w:szCs w:val="21"/>
              </w:rPr>
              <w:t>-3-reverse</w:t>
            </w:r>
          </w:p>
        </w:tc>
        <w:tc>
          <w:tcPr>
            <w:tcW w:w="4190" w:type="dxa"/>
          </w:tcPr>
          <w:p w14:paraId="6DB763F4" w14:textId="77777777" w:rsidR="00595887" w:rsidRPr="00791078" w:rsidRDefault="00595887" w:rsidP="003436D0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GCAAATCCAGTTTGCCGGG</w:t>
            </w:r>
          </w:p>
        </w:tc>
      </w:tr>
      <w:tr w:rsidR="00595887" w14:paraId="7959B86E" w14:textId="77777777" w:rsidTr="003436D0">
        <w:tc>
          <w:tcPr>
            <w:tcW w:w="4106" w:type="dxa"/>
          </w:tcPr>
          <w:p w14:paraId="3C82C826" w14:textId="56D3B12A" w:rsidR="00595887" w:rsidRPr="00791078" w:rsidRDefault="0042278B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274</w:t>
            </w:r>
            <w:r w:rsidR="00595887" w:rsidRPr="00791078">
              <w:rPr>
                <w:rFonts w:ascii="Times New Roman" w:hAnsi="Times New Roman" w:cs="Times New Roman"/>
                <w:color w:val="000000"/>
                <w:szCs w:val="21"/>
              </w:rPr>
              <w:t>-4-forward</w:t>
            </w:r>
          </w:p>
        </w:tc>
        <w:tc>
          <w:tcPr>
            <w:tcW w:w="4190" w:type="dxa"/>
          </w:tcPr>
          <w:p w14:paraId="00453047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CAACTTCGGGAACTTTGGGA</w:t>
            </w:r>
          </w:p>
        </w:tc>
      </w:tr>
      <w:tr w:rsidR="00595887" w14:paraId="479CE6F9" w14:textId="77777777" w:rsidTr="003436D0">
        <w:tc>
          <w:tcPr>
            <w:tcW w:w="4106" w:type="dxa"/>
          </w:tcPr>
          <w:p w14:paraId="02054D5A" w14:textId="50E3F288" w:rsidR="00595887" w:rsidRPr="00791078" w:rsidRDefault="0042278B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274</w:t>
            </w:r>
            <w:r w:rsidR="00595887" w:rsidRPr="00791078">
              <w:rPr>
                <w:rFonts w:ascii="Times New Roman" w:hAnsi="Times New Roman" w:cs="Times New Roman"/>
                <w:color w:val="000000"/>
                <w:szCs w:val="21"/>
              </w:rPr>
              <w:t>-4-reverse</w:t>
            </w:r>
          </w:p>
        </w:tc>
        <w:tc>
          <w:tcPr>
            <w:tcW w:w="4190" w:type="dxa"/>
          </w:tcPr>
          <w:p w14:paraId="20751B16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ATGGAGTTCTCTTTGGCCCC</w:t>
            </w:r>
          </w:p>
        </w:tc>
      </w:tr>
      <w:tr w:rsidR="00595887" w14:paraId="7F5E72AE" w14:textId="77777777" w:rsidTr="003436D0">
        <w:tc>
          <w:tcPr>
            <w:tcW w:w="4106" w:type="dxa"/>
          </w:tcPr>
          <w:p w14:paraId="6955AFFA" w14:textId="42E36D26" w:rsidR="00595887" w:rsidRPr="00791078" w:rsidRDefault="0042278B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274</w:t>
            </w:r>
            <w:r w:rsidR="00595887" w:rsidRPr="00791078">
              <w:rPr>
                <w:rFonts w:ascii="Times New Roman" w:hAnsi="Times New Roman" w:cs="Times New Roman"/>
                <w:color w:val="000000"/>
                <w:szCs w:val="21"/>
              </w:rPr>
              <w:t>-5-forward</w:t>
            </w:r>
          </w:p>
        </w:tc>
        <w:tc>
          <w:tcPr>
            <w:tcW w:w="4190" w:type="dxa"/>
          </w:tcPr>
          <w:p w14:paraId="174CFBA4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AAAGGGAACGCGATGGTCTA</w:t>
            </w:r>
          </w:p>
        </w:tc>
      </w:tr>
      <w:tr w:rsidR="00595887" w14:paraId="006340A0" w14:textId="77777777" w:rsidTr="003436D0">
        <w:tc>
          <w:tcPr>
            <w:tcW w:w="4106" w:type="dxa"/>
          </w:tcPr>
          <w:p w14:paraId="65626E93" w14:textId="71093A0D" w:rsidR="00595887" w:rsidRPr="00791078" w:rsidRDefault="0042278B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274</w:t>
            </w:r>
            <w:r w:rsidR="00595887" w:rsidRPr="00791078">
              <w:rPr>
                <w:rFonts w:ascii="Times New Roman" w:hAnsi="Times New Roman" w:cs="Times New Roman"/>
                <w:color w:val="000000"/>
                <w:szCs w:val="21"/>
              </w:rPr>
              <w:t>-5-reverse</w:t>
            </w:r>
          </w:p>
        </w:tc>
        <w:tc>
          <w:tcPr>
            <w:tcW w:w="4190" w:type="dxa"/>
          </w:tcPr>
          <w:p w14:paraId="0C38F6DD" w14:textId="77777777" w:rsidR="00595887" w:rsidRPr="00791078" w:rsidRDefault="00595887" w:rsidP="003436D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1078">
              <w:rPr>
                <w:rFonts w:ascii="Times New Roman" w:hAnsi="Times New Roman" w:cs="Times New Roman"/>
                <w:color w:val="000000"/>
                <w:szCs w:val="21"/>
              </w:rPr>
              <w:t>AAACTGAATCGCGCCTGGA</w:t>
            </w:r>
          </w:p>
        </w:tc>
      </w:tr>
    </w:tbl>
    <w:p w14:paraId="61B2DBA7" w14:textId="77777777" w:rsidR="00595887" w:rsidRPr="001841DB" w:rsidRDefault="00595887" w:rsidP="00595887"/>
    <w:sectPr w:rsidR="00595887" w:rsidRPr="00184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169C90" w14:textId="77777777" w:rsidR="004A4D16" w:rsidRDefault="004A4D16" w:rsidP="00EE1AD8">
      <w:r>
        <w:separator/>
      </w:r>
    </w:p>
  </w:endnote>
  <w:endnote w:type="continuationSeparator" w:id="0">
    <w:p w14:paraId="40F81CD1" w14:textId="77777777" w:rsidR="004A4D16" w:rsidRDefault="004A4D16" w:rsidP="00EE1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476034" w14:textId="77777777" w:rsidR="004A4D16" w:rsidRDefault="004A4D16" w:rsidP="00EE1AD8">
      <w:r>
        <w:separator/>
      </w:r>
    </w:p>
  </w:footnote>
  <w:footnote w:type="continuationSeparator" w:id="0">
    <w:p w14:paraId="2AAC6801" w14:textId="77777777" w:rsidR="004A4D16" w:rsidRDefault="004A4D16" w:rsidP="00EE1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1E1"/>
    <w:rsid w:val="000B546A"/>
    <w:rsid w:val="000B59F4"/>
    <w:rsid w:val="000C46B9"/>
    <w:rsid w:val="0015487F"/>
    <w:rsid w:val="001556E8"/>
    <w:rsid w:val="001841DB"/>
    <w:rsid w:val="001A65A2"/>
    <w:rsid w:val="00270891"/>
    <w:rsid w:val="0027744A"/>
    <w:rsid w:val="002D6A03"/>
    <w:rsid w:val="002E481C"/>
    <w:rsid w:val="002F5834"/>
    <w:rsid w:val="00334FCD"/>
    <w:rsid w:val="00390B78"/>
    <w:rsid w:val="003D0227"/>
    <w:rsid w:val="003E61A6"/>
    <w:rsid w:val="0041594A"/>
    <w:rsid w:val="0042278B"/>
    <w:rsid w:val="0047680D"/>
    <w:rsid w:val="0049717B"/>
    <w:rsid w:val="004A4D16"/>
    <w:rsid w:val="0057552A"/>
    <w:rsid w:val="00595887"/>
    <w:rsid w:val="00626778"/>
    <w:rsid w:val="0063796A"/>
    <w:rsid w:val="006541E1"/>
    <w:rsid w:val="006632EE"/>
    <w:rsid w:val="00664BAC"/>
    <w:rsid w:val="00665E74"/>
    <w:rsid w:val="006C308A"/>
    <w:rsid w:val="006F09F7"/>
    <w:rsid w:val="00791078"/>
    <w:rsid w:val="0079148F"/>
    <w:rsid w:val="0079222D"/>
    <w:rsid w:val="0081131E"/>
    <w:rsid w:val="00821912"/>
    <w:rsid w:val="00831CEF"/>
    <w:rsid w:val="008912C6"/>
    <w:rsid w:val="008D69F7"/>
    <w:rsid w:val="008F5DBC"/>
    <w:rsid w:val="0092474F"/>
    <w:rsid w:val="009652F3"/>
    <w:rsid w:val="009A1C08"/>
    <w:rsid w:val="009A3512"/>
    <w:rsid w:val="00A37119"/>
    <w:rsid w:val="00A4220E"/>
    <w:rsid w:val="00A43D4A"/>
    <w:rsid w:val="00A9123F"/>
    <w:rsid w:val="00A95CBE"/>
    <w:rsid w:val="00AC3DDB"/>
    <w:rsid w:val="00B226F1"/>
    <w:rsid w:val="00B318A8"/>
    <w:rsid w:val="00B52E1B"/>
    <w:rsid w:val="00B54306"/>
    <w:rsid w:val="00B80A2A"/>
    <w:rsid w:val="00BC4391"/>
    <w:rsid w:val="00BF20E7"/>
    <w:rsid w:val="00C0171F"/>
    <w:rsid w:val="00CC6799"/>
    <w:rsid w:val="00CE0B06"/>
    <w:rsid w:val="00D039BF"/>
    <w:rsid w:val="00D3334D"/>
    <w:rsid w:val="00D94BB7"/>
    <w:rsid w:val="00E17FBA"/>
    <w:rsid w:val="00E26506"/>
    <w:rsid w:val="00E97AF1"/>
    <w:rsid w:val="00EB1172"/>
    <w:rsid w:val="00EB38E1"/>
    <w:rsid w:val="00EE1AD8"/>
    <w:rsid w:val="00F24D1C"/>
    <w:rsid w:val="00F55FE6"/>
    <w:rsid w:val="00FF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C284C"/>
  <w15:chartTrackingRefBased/>
  <w15:docId w15:val="{8CDE3C11-3FAC-484B-A9C3-A109DB5C9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A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A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1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AD8"/>
    <w:rPr>
      <w:sz w:val="18"/>
      <w:szCs w:val="18"/>
    </w:rPr>
  </w:style>
  <w:style w:type="table" w:styleId="a7">
    <w:name w:val="Table Grid"/>
    <w:basedOn w:val="a1"/>
    <w:uiPriority w:val="39"/>
    <w:rsid w:val="00EE1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E1AD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E1AD8"/>
    <w:rPr>
      <w:sz w:val="18"/>
      <w:szCs w:val="18"/>
    </w:rPr>
  </w:style>
  <w:style w:type="character" w:customStyle="1" w:styleId="tlid-translation">
    <w:name w:val="tlid-translation"/>
    <w:basedOn w:val="a0"/>
    <w:rsid w:val="00EE1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D0DA8-34C5-433C-B4FA-12FF5A03B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圣杰</dc:creator>
  <cp:keywords/>
  <dc:description/>
  <cp:lastModifiedBy>徐 圣杰</cp:lastModifiedBy>
  <cp:revision>76</cp:revision>
  <dcterms:created xsi:type="dcterms:W3CDTF">2019-09-30T12:25:00Z</dcterms:created>
  <dcterms:modified xsi:type="dcterms:W3CDTF">2020-11-05T15:36:00Z</dcterms:modified>
</cp:coreProperties>
</file>